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75A06" w14:textId="5092ADB7" w:rsidR="00BA4D0B" w:rsidRPr="00245B7B" w:rsidRDefault="00A50621" w:rsidP="00BA4D0B">
      <w:pPr>
        <w:spacing w:beforeAutospacing="1" w:afterAutospacing="1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Multimedia </w:t>
      </w:r>
      <w:r w:rsidR="00BA4D0B" w:rsidRPr="00245B7B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BA4D0B" w:rsidRPr="00245B7B">
        <w:rPr>
          <w:rFonts w:asciiTheme="majorBidi" w:hAnsiTheme="majorBidi" w:cstheme="majorBidi"/>
          <w:b/>
          <w:bCs/>
          <w:sz w:val="24"/>
          <w:szCs w:val="24"/>
        </w:rPr>
        <w:t>: Search strategy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3A8579E4" w14:textId="77777777" w:rsidR="00BA4D0B" w:rsidRPr="00245B7B" w:rsidRDefault="00BA4D0B" w:rsidP="00BA4D0B">
      <w:pPr>
        <w:spacing w:beforeAutospacing="1" w:afterAutospacing="1" w:line="240" w:lineRule="auto"/>
        <w:rPr>
          <w:rFonts w:asciiTheme="majorBidi" w:hAnsiTheme="majorBidi" w:cstheme="majorBidi"/>
          <w:sz w:val="24"/>
          <w:szCs w:val="24"/>
        </w:rPr>
      </w:pPr>
      <w:r w:rsidRPr="00245B7B">
        <w:rPr>
          <w:rFonts w:asciiTheme="majorBidi" w:hAnsiTheme="majorBidi" w:cstheme="majorBidi"/>
          <w:sz w:val="24"/>
          <w:szCs w:val="24"/>
        </w:rPr>
        <w:t xml:space="preserve">Search conducted on CINAHL (EBSCO) on 13 December 2023. </w:t>
      </w:r>
      <w:r w:rsidRPr="00245B7B">
        <w:rPr>
          <w:rFonts w:asciiTheme="majorBidi" w:hAnsiTheme="majorBidi" w:cstheme="majorBidi"/>
          <w:sz w:val="24"/>
          <w:szCs w:val="24"/>
        </w:rPr>
        <w:br/>
      </w:r>
      <w:r w:rsidRPr="00245B7B">
        <w:rPr>
          <w:rStyle w:val="normaltextrun"/>
          <w:rFonts w:asciiTheme="majorBidi" w:hAnsiTheme="majorBidi" w:cstheme="majorBidi"/>
          <w:sz w:val="24"/>
          <w:szCs w:val="24"/>
          <w:shd w:val="clear" w:color="auto" w:fill="FFFFFF"/>
        </w:rPr>
        <w:t xml:space="preserve">AB ( Host* or (Host* N3 </w:t>
      </w:r>
      <w:proofErr w:type="spellStart"/>
      <w:r w:rsidRPr="00245B7B">
        <w:rPr>
          <w:rStyle w:val="normaltextrun"/>
          <w:rFonts w:asciiTheme="majorBidi" w:hAnsiTheme="majorBidi" w:cstheme="majorBidi"/>
          <w:sz w:val="24"/>
          <w:szCs w:val="24"/>
          <w:shd w:val="clear" w:color="auto" w:fill="FFFFFF"/>
        </w:rPr>
        <w:t>famil</w:t>
      </w:r>
      <w:proofErr w:type="spellEnd"/>
      <w:r w:rsidRPr="00245B7B">
        <w:rPr>
          <w:rStyle w:val="normaltextrun"/>
          <w:rFonts w:asciiTheme="majorBidi" w:hAnsiTheme="majorBidi" w:cstheme="majorBidi"/>
          <w:sz w:val="24"/>
          <w:szCs w:val="24"/>
          <w:shd w:val="clear" w:color="auto" w:fill="FFFFFF"/>
        </w:rPr>
        <w:t xml:space="preserve">*) or homestay or cohabit* or foster* or (hospitality* N5 </w:t>
      </w:r>
      <w:proofErr w:type="spellStart"/>
      <w:r w:rsidRPr="00245B7B">
        <w:rPr>
          <w:rStyle w:val="normaltextrun"/>
          <w:rFonts w:asciiTheme="majorBidi" w:hAnsiTheme="majorBidi" w:cstheme="majorBidi"/>
          <w:sz w:val="24"/>
          <w:szCs w:val="24"/>
          <w:shd w:val="clear" w:color="auto" w:fill="FFFFFF"/>
        </w:rPr>
        <w:t>famil</w:t>
      </w:r>
      <w:proofErr w:type="spellEnd"/>
      <w:r w:rsidRPr="00245B7B">
        <w:rPr>
          <w:rStyle w:val="normaltextrun"/>
          <w:rFonts w:asciiTheme="majorBidi" w:hAnsiTheme="majorBidi" w:cstheme="majorBidi"/>
          <w:sz w:val="24"/>
          <w:szCs w:val="24"/>
          <w:shd w:val="clear" w:color="auto" w:fill="FFFFFF"/>
        </w:rPr>
        <w:t xml:space="preserve">*) or </w:t>
      </w:r>
      <w:proofErr w:type="spellStart"/>
      <w:r w:rsidRPr="00245B7B">
        <w:rPr>
          <w:rStyle w:val="normaltextrun"/>
          <w:rFonts w:asciiTheme="majorBidi" w:hAnsiTheme="majorBidi" w:cstheme="majorBidi"/>
          <w:sz w:val="24"/>
          <w:szCs w:val="24"/>
          <w:shd w:val="clear" w:color="auto" w:fill="FFFFFF"/>
        </w:rPr>
        <w:t>accommo</w:t>
      </w:r>
      <w:proofErr w:type="spellEnd"/>
      <w:r w:rsidRPr="00245B7B">
        <w:rPr>
          <w:rStyle w:val="normaltextrun"/>
          <w:rFonts w:asciiTheme="majorBidi" w:hAnsiTheme="majorBidi" w:cstheme="majorBidi"/>
          <w:sz w:val="24"/>
          <w:szCs w:val="24"/>
          <w:shd w:val="clear" w:color="auto" w:fill="FFFFFF"/>
        </w:rPr>
        <w:t xml:space="preserve">* ) </w:t>
      </w:r>
      <w:r w:rsidRPr="00245B7B">
        <w:rPr>
          <w:rStyle w:val="normaltextrun"/>
          <w:rFonts w:asciiTheme="majorBidi" w:hAnsiTheme="majorBidi" w:cstheme="majorBidi"/>
          <w:sz w:val="24"/>
          <w:szCs w:val="24"/>
          <w:shd w:val="clear" w:color="auto" w:fill="FFFFFF"/>
        </w:rPr>
        <w:br/>
        <w:t xml:space="preserve">AND </w:t>
      </w:r>
      <w:r w:rsidRPr="00245B7B">
        <w:rPr>
          <w:rStyle w:val="normaltextrun"/>
          <w:rFonts w:asciiTheme="majorBidi" w:hAnsiTheme="majorBidi" w:cstheme="majorBidi"/>
          <w:sz w:val="24"/>
          <w:szCs w:val="24"/>
          <w:shd w:val="clear" w:color="auto" w:fill="FFFFFF"/>
        </w:rPr>
        <w:br/>
      </w:r>
      <w:r w:rsidRPr="00245B7B">
        <w:rPr>
          <w:rStyle w:val="normaltextrun"/>
          <w:rFonts w:asciiTheme="majorBidi" w:hAnsiTheme="majorBidi" w:cstheme="majorBidi"/>
          <w:sz w:val="24"/>
          <w:szCs w:val="24"/>
          <w:shd w:val="clear" w:color="auto" w:fill="FFFFFF"/>
        </w:rPr>
        <w:br/>
        <w:t>AB ( refugee* or asylum* or (</w:t>
      </w:r>
      <w:proofErr w:type="spellStart"/>
      <w:r w:rsidRPr="00245B7B">
        <w:rPr>
          <w:rStyle w:val="normaltextrun"/>
          <w:rFonts w:asciiTheme="majorBidi" w:hAnsiTheme="majorBidi" w:cstheme="majorBidi"/>
          <w:sz w:val="24"/>
          <w:szCs w:val="24"/>
          <w:shd w:val="clear" w:color="auto" w:fill="FFFFFF"/>
        </w:rPr>
        <w:t>displac</w:t>
      </w:r>
      <w:proofErr w:type="spellEnd"/>
      <w:r w:rsidRPr="00245B7B">
        <w:rPr>
          <w:rStyle w:val="normaltextrun"/>
          <w:rFonts w:asciiTheme="majorBidi" w:hAnsiTheme="majorBidi" w:cstheme="majorBidi"/>
          <w:sz w:val="24"/>
          <w:szCs w:val="24"/>
          <w:shd w:val="clear" w:color="auto" w:fill="FFFFFF"/>
        </w:rPr>
        <w:t xml:space="preserve">* (person* or people*) ) </w:t>
      </w:r>
      <w:r w:rsidRPr="00245B7B">
        <w:rPr>
          <w:rStyle w:val="normaltextrun"/>
          <w:rFonts w:asciiTheme="majorBidi" w:hAnsiTheme="majorBidi" w:cstheme="majorBidi"/>
          <w:sz w:val="24"/>
          <w:szCs w:val="24"/>
          <w:shd w:val="clear" w:color="auto" w:fill="FFFFFF"/>
        </w:rPr>
        <w:br/>
      </w:r>
      <w:r w:rsidRPr="00245B7B">
        <w:rPr>
          <w:rStyle w:val="normaltextrun"/>
          <w:rFonts w:asciiTheme="majorBidi" w:hAnsiTheme="majorBidi" w:cstheme="majorBidi"/>
          <w:sz w:val="24"/>
          <w:szCs w:val="24"/>
          <w:shd w:val="clear" w:color="auto" w:fill="FFFFFF"/>
        </w:rPr>
        <w:br/>
        <w:t>AND ( impact or effect or influence or outcome or result or experience or perception or benefit or challenges ) </w:t>
      </w:r>
      <w:r w:rsidRPr="00245B7B">
        <w:rPr>
          <w:rStyle w:val="eop"/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r w:rsidRPr="00245B7B">
        <w:rPr>
          <w:rFonts w:asciiTheme="majorBidi" w:hAnsiTheme="majorBidi" w:cstheme="majorBidi"/>
          <w:sz w:val="24"/>
          <w:szCs w:val="24"/>
        </w:rPr>
        <w:t xml:space="preserve"> </w:t>
      </w:r>
      <w:r w:rsidRPr="00245B7B">
        <w:rPr>
          <w:rFonts w:asciiTheme="majorBidi" w:hAnsiTheme="majorBidi" w:cstheme="majorBidi"/>
          <w:sz w:val="24"/>
          <w:szCs w:val="24"/>
        </w:rPr>
        <w:br/>
      </w:r>
      <w:r w:rsidRPr="00245B7B">
        <w:rPr>
          <w:rFonts w:asciiTheme="majorBidi" w:hAnsiTheme="majorBidi" w:cstheme="majorBidi"/>
          <w:sz w:val="24"/>
          <w:szCs w:val="24"/>
        </w:rPr>
        <w:br/>
        <w:t>Language: English</w:t>
      </w:r>
      <w:r w:rsidRPr="00245B7B">
        <w:rPr>
          <w:rFonts w:asciiTheme="majorBidi" w:hAnsiTheme="majorBidi" w:cstheme="majorBidi"/>
          <w:sz w:val="24"/>
          <w:szCs w:val="24"/>
        </w:rPr>
        <w:br/>
        <w:t>Publication year: 2011-</w:t>
      </w:r>
      <w:r w:rsidRPr="00245B7B">
        <w:rPr>
          <w:rFonts w:asciiTheme="majorBidi" w:hAnsiTheme="majorBidi" w:cstheme="majorBidi"/>
          <w:sz w:val="24"/>
          <w:szCs w:val="24"/>
        </w:rPr>
        <w:br/>
        <w:t xml:space="preserve">Note: see table below for information on how the three-line search above was built up. Each search was first individually validated before being combined into a line of terms.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1"/>
        <w:gridCol w:w="2390"/>
        <w:gridCol w:w="866"/>
        <w:gridCol w:w="1955"/>
        <w:gridCol w:w="802"/>
        <w:gridCol w:w="2400"/>
      </w:tblGrid>
      <w:tr w:rsidR="00BA4D0B" w:rsidRPr="00245B7B" w14:paraId="36D7AA9E" w14:textId="77777777" w:rsidTr="00AC79B4">
        <w:trPr>
          <w:trHeight w:val="300"/>
        </w:trPr>
        <w:tc>
          <w:tcPr>
            <w:tcW w:w="1078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A1E4EA" w14:textId="77777777" w:rsidR="00BA4D0B" w:rsidRPr="00245B7B" w:rsidRDefault="00BA4D0B" w:rsidP="00AC79B4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earch Development</w:t>
            </w:r>
          </w:p>
        </w:tc>
      </w:tr>
      <w:tr w:rsidR="00BA4D0B" w:rsidRPr="00245B7B" w14:paraId="7FC2EBC5" w14:textId="77777777" w:rsidTr="00AC79B4">
        <w:trPr>
          <w:trHeight w:val="300"/>
        </w:trPr>
        <w:tc>
          <w:tcPr>
            <w:tcW w:w="1078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B93F6D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earch Philosophy: find roots from within the research question</w:t>
            </w: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br/>
              <w:t xml:space="preserve">What is known from the existing literature about the </w:t>
            </w:r>
            <w:r w:rsidRPr="00245B7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experiences [search group 3]</w:t>
            </w: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 of refugees </w:t>
            </w:r>
            <w:r w:rsidRPr="00245B7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[search group 2]</w:t>
            </w: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 with</w:t>
            </w:r>
            <w:r w:rsidRPr="00245B7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homestay hosting </w:t>
            </w:r>
            <w:r w:rsidRPr="00245B7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[search group 1]</w:t>
            </w: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?</w:t>
            </w:r>
          </w:p>
        </w:tc>
      </w:tr>
      <w:tr w:rsidR="00BA4D0B" w:rsidRPr="00245B7B" w14:paraId="563D4761" w14:textId="77777777" w:rsidTr="00AC79B4">
        <w:trPr>
          <w:trHeight w:val="300"/>
        </w:trPr>
        <w:tc>
          <w:tcPr>
            <w:tcW w:w="1078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DBE717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Final search S8(abstract) AND S13(abstract) AND S23, limited to English and 2011 onwards</w:t>
            </w:r>
          </w:p>
        </w:tc>
      </w:tr>
      <w:tr w:rsidR="00BA4D0B" w:rsidRPr="00245B7B" w14:paraId="3F991A55" w14:textId="77777777" w:rsidTr="00AC79B4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E82EFB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Search</w:t>
            </w: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5F0562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Group 1 host families and similar</w:t>
            </w: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5E7543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Search</w:t>
            </w: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C5847F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Group 2 refugees and similar</w:t>
            </w: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78F152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Search</w:t>
            </w: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CEDA49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Group 3 experiences and similar</w:t>
            </w: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</w:t>
            </w:r>
          </w:p>
        </w:tc>
      </w:tr>
      <w:tr w:rsidR="00BA4D0B" w:rsidRPr="00245B7B" w14:paraId="007C4D91" w14:textId="77777777" w:rsidTr="00AC79B4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93F35C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1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EC1160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Host*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635A95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9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96BD47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Refugee*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E81AA6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14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52FB37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Impact </w:t>
            </w:r>
          </w:p>
        </w:tc>
      </w:tr>
      <w:tr w:rsidR="00BA4D0B" w:rsidRPr="00245B7B" w14:paraId="1DB50D66" w14:textId="77777777" w:rsidTr="00AC79B4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B86C66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2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234BCA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Host* N3 </w:t>
            </w:r>
            <w:proofErr w:type="spellStart"/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famil</w:t>
            </w:r>
            <w:proofErr w:type="spellEnd"/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*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1F554E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10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1871C5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Asylum*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D163A3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15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E85295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Effect </w:t>
            </w:r>
          </w:p>
        </w:tc>
      </w:tr>
      <w:tr w:rsidR="00BA4D0B" w:rsidRPr="00245B7B" w14:paraId="2017A6A6" w14:textId="77777777" w:rsidTr="00AC79B4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CFD1C7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3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AFA352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Homestay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196D6F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11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8823B3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Displac* person*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CE64EB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16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024B83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Influence </w:t>
            </w:r>
          </w:p>
        </w:tc>
      </w:tr>
      <w:tr w:rsidR="00BA4D0B" w:rsidRPr="00245B7B" w14:paraId="3B4016CE" w14:textId="77777777" w:rsidTr="00AC79B4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6101C6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4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8DF01C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Cohabit*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411A37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12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97AB16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Displac* people*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8B5589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17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5D7436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Outcome </w:t>
            </w:r>
          </w:p>
        </w:tc>
      </w:tr>
      <w:tr w:rsidR="00BA4D0B" w:rsidRPr="00245B7B" w14:paraId="29B19D83" w14:textId="77777777" w:rsidTr="00AC79B4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B7B8DA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5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3B38C5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Foster*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75FDB288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13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20B70ADD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9 OR S10 OR S11 OR S12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2872B7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18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C59353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Result </w:t>
            </w:r>
          </w:p>
        </w:tc>
      </w:tr>
      <w:tr w:rsidR="00BA4D0B" w:rsidRPr="00245B7B" w14:paraId="0C36743D" w14:textId="77777777" w:rsidTr="00AC79B4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F47393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6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027EBB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Hospitality* N5 family*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C4ABD7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014420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9F647B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19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DE88E3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Experience </w:t>
            </w:r>
          </w:p>
        </w:tc>
      </w:tr>
      <w:tr w:rsidR="00BA4D0B" w:rsidRPr="00245B7B" w14:paraId="7B9F15D0" w14:textId="77777777" w:rsidTr="00AC79B4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1600BC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7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26E519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Accommo</w:t>
            </w:r>
            <w:proofErr w:type="spellEnd"/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*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2F976B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D0CB93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1E88DC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20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75648B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perception </w:t>
            </w:r>
          </w:p>
        </w:tc>
      </w:tr>
      <w:tr w:rsidR="00BA4D0B" w:rsidRPr="00245B7B" w14:paraId="4D6C0E48" w14:textId="77777777" w:rsidTr="00AC79B4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2114CD4B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8 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36146C1F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1 OR S2 OR S3 OR S4 OR S5 OR S6 OR S7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84ABBE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BD60A2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30DAB5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21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42F98B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benefit </w:t>
            </w:r>
          </w:p>
        </w:tc>
      </w:tr>
      <w:tr w:rsidR="00BA4D0B" w:rsidRPr="00245B7B" w14:paraId="22CE1E46" w14:textId="77777777" w:rsidTr="00AC79B4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6CB041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B28E1E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03134D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085B4C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A342C8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22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45DA22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challenges </w:t>
            </w:r>
          </w:p>
        </w:tc>
      </w:tr>
      <w:tr w:rsidR="00BA4D0B" w:rsidRPr="00245B7B" w14:paraId="19ADE781" w14:textId="77777777" w:rsidTr="00AC79B4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6C27B0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3B76FC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50788A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2D1B8E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2B86CCC3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23  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6D6A14D3" w14:textId="77777777" w:rsidR="00BA4D0B" w:rsidRPr="00245B7B" w:rsidRDefault="00BA4D0B" w:rsidP="00AC79B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245B7B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14 OR … S22 </w:t>
            </w:r>
          </w:p>
        </w:tc>
      </w:tr>
    </w:tbl>
    <w:p w14:paraId="3F96F54A" w14:textId="77777777" w:rsidR="00BA4D0B" w:rsidRPr="00245B7B" w:rsidRDefault="00BA4D0B" w:rsidP="00BA4D0B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1D4CDEEB" w14:textId="77777777" w:rsidR="00BA4D0B" w:rsidRPr="00245B7B" w:rsidRDefault="00BA4D0B" w:rsidP="00BA4D0B">
      <w:pPr>
        <w:pStyle w:val="Heading3"/>
        <w:spacing w:line="240" w:lineRule="auto"/>
        <w:rPr>
          <w:rFonts w:asciiTheme="majorBidi" w:hAnsiTheme="majorBidi"/>
          <w:color w:val="auto"/>
        </w:rPr>
      </w:pPr>
    </w:p>
    <w:p w14:paraId="29109857" w14:textId="77777777" w:rsidR="00BA4D0B" w:rsidRPr="00245B7B" w:rsidRDefault="00BA4D0B" w:rsidP="00BA4D0B"/>
    <w:p w14:paraId="7CB11991" w14:textId="77777777" w:rsidR="00BA4D0B" w:rsidRPr="00245B7B" w:rsidRDefault="00BA4D0B" w:rsidP="00BA4D0B">
      <w:pPr>
        <w:pStyle w:val="Heading3"/>
        <w:spacing w:line="240" w:lineRule="auto"/>
        <w:rPr>
          <w:rFonts w:asciiTheme="majorBidi" w:hAnsiTheme="majorBidi"/>
          <w:color w:val="auto"/>
        </w:rPr>
      </w:pPr>
    </w:p>
    <w:p w14:paraId="312ED952" w14:textId="77777777" w:rsidR="00BA4D0B" w:rsidRPr="00245B7B" w:rsidRDefault="00BA4D0B" w:rsidP="00BA4D0B"/>
    <w:p w14:paraId="0048FD0A" w14:textId="77777777" w:rsidR="00114179" w:rsidRDefault="00114179"/>
    <w:sectPr w:rsidR="00114179" w:rsidSect="001945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B0D"/>
    <w:rsid w:val="00110F89"/>
    <w:rsid w:val="00114179"/>
    <w:rsid w:val="0019451F"/>
    <w:rsid w:val="00206B0D"/>
    <w:rsid w:val="00335825"/>
    <w:rsid w:val="00363186"/>
    <w:rsid w:val="003868BA"/>
    <w:rsid w:val="00A50621"/>
    <w:rsid w:val="00BA4D0B"/>
    <w:rsid w:val="00CD3B39"/>
    <w:rsid w:val="00FB2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D4532"/>
  <w15:chartTrackingRefBased/>
  <w15:docId w15:val="{40958BFA-DCE7-42B1-B9A4-ED771283F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D0B"/>
    <w:rPr>
      <w:rFonts w:eastAsiaTheme="minorEastAsia"/>
      <w:kern w:val="0"/>
      <w:lang w:val="en-AU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D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BA4D0B"/>
    <w:rPr>
      <w:rFonts w:asciiTheme="majorHAnsi" w:eastAsiaTheme="majorEastAsia" w:hAnsiTheme="majorHAnsi" w:cstheme="majorBidi"/>
      <w:color w:val="1F3864" w:themeColor="accent1" w:themeShade="80"/>
      <w:kern w:val="0"/>
      <w:sz w:val="24"/>
      <w:szCs w:val="24"/>
      <w:lang w:val="en-AU"/>
      <w14:ligatures w14:val="none"/>
    </w:rPr>
  </w:style>
  <w:style w:type="character" w:customStyle="1" w:styleId="normaltextrun">
    <w:name w:val="normaltextrun"/>
    <w:basedOn w:val="DefaultParagraphFont"/>
    <w:rsid w:val="00BA4D0B"/>
  </w:style>
  <w:style w:type="character" w:customStyle="1" w:styleId="eop">
    <w:name w:val="eop"/>
    <w:basedOn w:val="DefaultParagraphFont"/>
    <w:rsid w:val="00BA4D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Al-Hamad</dc:creator>
  <cp:keywords/>
  <dc:description/>
  <cp:lastModifiedBy>Monisha Swaminathan</cp:lastModifiedBy>
  <cp:revision>3</cp:revision>
  <dcterms:created xsi:type="dcterms:W3CDTF">2024-02-08T01:56:00Z</dcterms:created>
  <dcterms:modified xsi:type="dcterms:W3CDTF">2024-03-14T16:35:00Z</dcterms:modified>
</cp:coreProperties>
</file>